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21896" w14:textId="08D1CA22" w:rsidR="00B34516" w:rsidRPr="00AC6644" w:rsidRDefault="00B34516" w:rsidP="00180E83">
      <w:pPr>
        <w:pStyle w:val="EndNoteBibliography"/>
        <w:rPr>
          <w:b/>
          <w:bCs/>
          <w:sz w:val="20"/>
          <w:rPrChange w:id="0" w:author="ELCOT" w:date="2022-02-09T15:03:00Z">
            <w:rPr>
              <w:sz w:val="20"/>
            </w:rPr>
          </w:rPrChange>
        </w:rPr>
      </w:pPr>
      <w:bookmarkStart w:id="1" w:name="_GoBack"/>
      <w:r w:rsidRPr="00AC6644">
        <w:rPr>
          <w:b/>
          <w:bCs/>
          <w:sz w:val="20"/>
        </w:rPr>
        <w:t>S</w:t>
      </w:r>
      <w:r w:rsidR="002163C2" w:rsidRPr="00AC6644">
        <w:rPr>
          <w:b/>
          <w:bCs/>
          <w:sz w:val="20"/>
        </w:rPr>
        <w:t>5</w:t>
      </w:r>
      <w:r w:rsidR="00220C63" w:rsidRPr="00AC6644">
        <w:rPr>
          <w:b/>
          <w:bCs/>
          <w:sz w:val="20"/>
        </w:rPr>
        <w:t xml:space="preserve"> Table</w:t>
      </w:r>
      <w:r w:rsidRPr="00AC6644">
        <w:rPr>
          <w:b/>
          <w:bCs/>
          <w:sz w:val="20"/>
        </w:rPr>
        <w:t>.</w:t>
      </w:r>
      <w:r w:rsidRPr="00AC6644">
        <w:rPr>
          <w:b/>
          <w:bCs/>
          <w:sz w:val="20"/>
          <w:rPrChange w:id="2" w:author="ELCOT" w:date="2022-02-09T15:03:00Z">
            <w:rPr>
              <w:sz w:val="20"/>
            </w:rPr>
          </w:rPrChange>
        </w:rPr>
        <w:t xml:space="preserve"> Sensitivity analyses</w:t>
      </w:r>
      <w:r w:rsidR="00544B9F" w:rsidRPr="00AC6644">
        <w:rPr>
          <w:b/>
          <w:bCs/>
          <w:sz w:val="20"/>
          <w:rPrChange w:id="3" w:author="ELCOT" w:date="2022-02-09T15:03:00Z">
            <w:rPr>
              <w:sz w:val="20"/>
            </w:rPr>
          </w:rPrChange>
        </w:rPr>
        <w:t xml:space="preserve"> </w:t>
      </w:r>
      <w:r w:rsidR="00C265AD" w:rsidRPr="00AC6644">
        <w:rPr>
          <w:b/>
          <w:bCs/>
          <w:sz w:val="20"/>
          <w:rPrChange w:id="4" w:author="ELCOT" w:date="2022-02-09T15:03:00Z">
            <w:rPr>
              <w:sz w:val="20"/>
            </w:rPr>
          </w:rPrChange>
        </w:rPr>
        <w:t xml:space="preserve">using </w:t>
      </w:r>
      <w:r w:rsidRPr="00AC6644">
        <w:rPr>
          <w:b/>
          <w:bCs/>
          <w:sz w:val="20"/>
          <w:rPrChange w:id="5" w:author="ELCOT" w:date="2022-02-09T15:03:00Z">
            <w:rPr>
              <w:sz w:val="20"/>
            </w:rPr>
          </w:rPrChange>
        </w:rPr>
        <w:t>baseline period extended to 12 months</w:t>
      </w:r>
      <w:ins w:id="6" w:author="ELCOT" w:date="2022-02-09T15:03:00Z">
        <w:r w:rsidR="00AC6644" w:rsidRPr="00AC6644">
          <w:rPr>
            <w:b/>
            <w:bCs/>
            <w:sz w:val="20"/>
            <w:rPrChange w:id="7" w:author="ELCOT" w:date="2022-02-09T15:03:00Z">
              <w:rPr>
                <w:sz w:val="20"/>
              </w:rPr>
            </w:rPrChange>
          </w:rPr>
          <w:t>.</w:t>
        </w:r>
      </w:ins>
    </w:p>
    <w:tbl>
      <w:tblPr>
        <w:tblW w:w="7380" w:type="dxa"/>
        <w:tblLook w:val="04A0" w:firstRow="1" w:lastRow="0" w:firstColumn="1" w:lastColumn="0" w:noHBand="0" w:noVBand="1"/>
      </w:tblPr>
      <w:tblGrid>
        <w:gridCol w:w="2662"/>
        <w:gridCol w:w="1689"/>
        <w:gridCol w:w="940"/>
        <w:gridCol w:w="2089"/>
      </w:tblGrid>
      <w:tr w:rsidR="00B34516" w:rsidRPr="00E06A70" w14:paraId="68B344D2" w14:textId="77777777" w:rsidTr="00180E83">
        <w:trPr>
          <w:trHeight w:val="31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7915F8FF" w14:textId="77777777" w:rsidR="00B34516" w:rsidRPr="00E06A70" w:rsidRDefault="00B34516" w:rsidP="001B1F03">
            <w:pPr>
              <w:spacing w:line="240" w:lineRule="auto"/>
              <w:rPr>
                <w:rFonts w:eastAsia="Times New Roman" w:cs="Calibri"/>
                <w:b/>
                <w:bCs/>
                <w:noProof w:val="0"/>
                <w:lang w:eastAsia="en-US"/>
              </w:rPr>
            </w:pPr>
            <w:r w:rsidRPr="00E06A70">
              <w:rPr>
                <w:rFonts w:eastAsia="Times New Roman" w:cs="Calibri"/>
                <w:b/>
                <w:bCs/>
                <w:noProof w:val="0"/>
                <w:lang w:eastAsia="en-US"/>
              </w:rPr>
              <w:t> </w:t>
            </w:r>
          </w:p>
        </w:tc>
        <w:tc>
          <w:tcPr>
            <w:tcW w:w="47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BEA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Sensitivity analyses</w:t>
            </w:r>
          </w:p>
        </w:tc>
      </w:tr>
      <w:tr w:rsidR="00B34516" w:rsidRPr="00E06A70" w14:paraId="38412538" w14:textId="77777777" w:rsidTr="00180E83">
        <w:trPr>
          <w:trHeight w:val="31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40CF2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5E4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Baseline (month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DD6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N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4B3" w14:textId="77777777" w:rsidR="00B34516" w:rsidRPr="00E06A70" w:rsidRDefault="00B34516" w:rsidP="00323255">
            <w:pPr>
              <w:spacing w:line="240" w:lineRule="auto"/>
              <w:jc w:val="right"/>
            </w:pPr>
            <w:r w:rsidRPr="00E06A70">
              <w:t>Adherence rate</w:t>
            </w:r>
          </w:p>
        </w:tc>
      </w:tr>
      <w:tr w:rsidR="00B34516" w:rsidRPr="00E06A70" w14:paraId="6B6F880A" w14:textId="77777777" w:rsidTr="00180E83">
        <w:trPr>
          <w:trHeight w:val="242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A60B" w14:textId="77777777" w:rsidR="00B34516" w:rsidRPr="00E06A70" w:rsidRDefault="00B34516" w:rsidP="001B1F03">
            <w:pPr>
              <w:spacing w:line="240" w:lineRule="auto"/>
              <w:jc w:val="left"/>
            </w:pPr>
            <w:r w:rsidRPr="00E06A70">
              <w:t xml:space="preserve">Hep B (2 doses)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686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D6A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5,063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235D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32.75%</w:t>
            </w:r>
          </w:p>
        </w:tc>
      </w:tr>
      <w:tr w:rsidR="00B34516" w:rsidRPr="00E06A70" w14:paraId="45A3B912" w14:textId="77777777" w:rsidTr="00180E83">
        <w:trPr>
          <w:trHeight w:val="369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DEFF" w14:textId="77777777" w:rsidR="00B34516" w:rsidRPr="00E06A70" w:rsidRDefault="00B34516" w:rsidP="001B1F03">
            <w:pPr>
              <w:spacing w:line="240" w:lineRule="auto"/>
              <w:jc w:val="left"/>
            </w:pPr>
            <w:r w:rsidRPr="00E06A70">
              <w:t xml:space="preserve">Hep B (3 doses)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DC0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A2AB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151,95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4BF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14.81%</w:t>
            </w:r>
          </w:p>
        </w:tc>
      </w:tr>
      <w:tr w:rsidR="00B34516" w:rsidRPr="00E06A70" w14:paraId="44AF3DDE" w14:textId="77777777" w:rsidTr="00180E83">
        <w:trPr>
          <w:trHeight w:val="351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FBE88" w14:textId="33052C05" w:rsidR="00B34516" w:rsidRPr="00E06A70" w:rsidRDefault="00B34516" w:rsidP="001B1F03">
            <w:pPr>
              <w:spacing w:line="240" w:lineRule="auto"/>
              <w:jc w:val="left"/>
            </w:pPr>
            <w:r w:rsidRPr="00E06A70">
              <w:t xml:space="preserve">Hep AB (3 doses)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3CD3" w14:textId="77777777" w:rsidR="00B34516" w:rsidRPr="00E06A70" w:rsidRDefault="00B34516" w:rsidP="001B1F03">
            <w:pPr>
              <w:spacing w:line="240" w:lineRule="auto"/>
              <w:jc w:val="center"/>
            </w:pPr>
            <w:r w:rsidRPr="00E06A70"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4731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51,22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E2CB" w14:textId="77777777" w:rsidR="00B34516" w:rsidRPr="00E06A70" w:rsidRDefault="00B34516" w:rsidP="001B1F03">
            <w:pPr>
              <w:spacing w:line="240" w:lineRule="auto"/>
              <w:jc w:val="right"/>
            </w:pPr>
            <w:r w:rsidRPr="00E06A70">
              <w:t>15.93%</w:t>
            </w:r>
          </w:p>
        </w:tc>
      </w:tr>
    </w:tbl>
    <w:p w14:paraId="05AEF1F2" w14:textId="77777777" w:rsidR="00B34516" w:rsidRPr="00E06A70" w:rsidRDefault="00B34516" w:rsidP="00046185">
      <w:pPr>
        <w:spacing w:after="160" w:line="259" w:lineRule="auto"/>
        <w:jc w:val="left"/>
      </w:pPr>
    </w:p>
    <w:sectPr w:rsidR="00B34516" w:rsidRPr="00E06A70" w:rsidSect="00046185">
      <w:pgSz w:w="11906" w:h="16838" w:code="9"/>
      <w:pgMar w:top="1411" w:right="720" w:bottom="1080" w:left="720" w:header="1022" w:footer="346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COT">
    <w15:presenceInfo w15:providerId="None" w15:userId="ELC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896FDC"/>
    <w:rsid w:val="00046185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AC6644"/>
    <w:rsid w:val="00B34516"/>
    <w:rsid w:val="00B36B3B"/>
    <w:rsid w:val="00B65096"/>
    <w:rsid w:val="00C265AD"/>
    <w:rsid w:val="00C57847"/>
    <w:rsid w:val="00CF40B9"/>
    <w:rsid w:val="00D20C4E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Props1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03</Characters>
  <Application>Microsoft Office Word</Application>
  <DocSecurity>0</DocSecurity>
  <Lines>2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3</cp:revision>
  <dcterms:created xsi:type="dcterms:W3CDTF">2022-02-07T16:44:00Z</dcterms:created>
  <dcterms:modified xsi:type="dcterms:W3CDTF">2022-02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